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D78F88" w14:textId="77777777" w:rsidR="00172654" w:rsidRPr="004962F5" w:rsidRDefault="00172654" w:rsidP="00172654">
      <w:pPr>
        <w:keepNext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962F5"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63EA9C3" wp14:editId="4D035BF4">
            <wp:extent cx="5731510" cy="2387065"/>
            <wp:effectExtent l="0" t="0" r="2540" b="0"/>
            <wp:docPr id="429994668" name="Picture 4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9994668" name="Picture 4" descr="A diagram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387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CAA2447" w14:textId="77777777" w:rsidR="00172654" w:rsidRPr="004962F5" w:rsidRDefault="00172654" w:rsidP="00172654">
      <w:pPr>
        <w:keepNext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4962F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2. Gating strategy for SCENITH protocol. </w:t>
      </w:r>
      <w:r w:rsidRPr="004962F5">
        <w:rPr>
          <w:rFonts w:ascii="Times New Roman" w:hAnsi="Times New Roman" w:cs="Times New Roman"/>
          <w:sz w:val="24"/>
          <w:szCs w:val="24"/>
          <w:lang w:val="en-US"/>
        </w:rPr>
        <w:t xml:space="preserve">PBMCs were stained with anti-CD3 (A), anti-CD4 and anti-CD8 (B), anti-CD-45RA and anti-CCR7 (C and D), and Alexa Fluor 488 anti-puromycin and Alexa Fluor 488 Mouse IgG2a k isotype control (E and F). </w:t>
      </w:r>
    </w:p>
    <w:p w14:paraId="352BB7F9" w14:textId="77777777" w:rsidR="00357556" w:rsidRDefault="00357556"/>
    <w:sectPr w:rsidR="003575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2654"/>
    <w:rsid w:val="00172654"/>
    <w:rsid w:val="00357556"/>
    <w:rsid w:val="003B5243"/>
    <w:rsid w:val="00453AEF"/>
    <w:rsid w:val="007E48AA"/>
    <w:rsid w:val="008D11D7"/>
    <w:rsid w:val="009E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5786E835"/>
  <w15:chartTrackingRefBased/>
  <w15:docId w15:val="{9C73779E-E7E9-5F49-B148-3E228AD7E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2654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pt-BR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17265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GB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17265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GB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17265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GB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17265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17265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17265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GB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17265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GB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17265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GB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17265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GB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172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172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1726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172654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172654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172654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172654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172654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17265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1726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GB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172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17265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GB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172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17265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GB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172654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17265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GB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172654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172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GB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172654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1726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07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Sardeli</dc:creator>
  <cp:keywords/>
  <dc:description/>
  <cp:lastModifiedBy>Amanda Sardeli</cp:lastModifiedBy>
  <cp:revision>1</cp:revision>
  <dcterms:created xsi:type="dcterms:W3CDTF">2025-05-13T07:31:00Z</dcterms:created>
  <dcterms:modified xsi:type="dcterms:W3CDTF">2025-05-13T07:31:00Z</dcterms:modified>
</cp:coreProperties>
</file>